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5FCA4" w14:textId="50BAD3B0" w:rsidR="00C94CE5" w:rsidRPr="006F62F2" w:rsidRDefault="0017736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r>
        <w:rPr>
          <w:rFonts w:ascii="Arial" w:hAnsi="Arial" w:hint="eastAsia"/>
          <w:sz w:val="20"/>
          <w:szCs w:val="20"/>
        </w:rPr>
        <w:t>A</w:t>
      </w:r>
      <w:r w:rsidR="00C94CE5" w:rsidRPr="006F62F2">
        <w:rPr>
          <w:rFonts w:ascii="Arial" w:hAnsi="Arial"/>
          <w:sz w:val="20"/>
          <w:szCs w:val="20"/>
        </w:rPr>
        <w:t xml:space="preserve"> Information of five Chinese </w:t>
      </w:r>
      <w:r w:rsidR="00C94CE5" w:rsidRPr="006F62F2">
        <w:rPr>
          <w:rFonts w:ascii="Arial" w:hAnsi="Arial"/>
          <w:i/>
          <w:sz w:val="20"/>
          <w:szCs w:val="20"/>
        </w:rPr>
        <w:t>V. cholerae</w:t>
      </w:r>
      <w:r w:rsidR="00C94CE5" w:rsidRPr="006F62F2">
        <w:rPr>
          <w:rFonts w:ascii="Arial" w:hAnsi="Arial"/>
          <w:sz w:val="20"/>
          <w:szCs w:val="20"/>
        </w:rPr>
        <w:t xml:space="preserve"> in this study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4"/>
        <w:gridCol w:w="2463"/>
        <w:gridCol w:w="1418"/>
        <w:gridCol w:w="2410"/>
      </w:tblGrid>
      <w:tr w:rsidR="004218AE" w:rsidRPr="006F62F2" w14:paraId="48A6EFCB" w14:textId="77777777" w:rsidTr="004218AE">
        <w:tc>
          <w:tcPr>
            <w:tcW w:w="1614" w:type="dxa"/>
            <w:tcBorders>
              <w:top w:val="single" w:sz="18" w:space="0" w:color="auto"/>
              <w:bottom w:val="single" w:sz="8" w:space="0" w:color="auto"/>
            </w:tcBorders>
          </w:tcPr>
          <w:p w14:paraId="7E59F37F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Strain</w:t>
            </w:r>
          </w:p>
        </w:tc>
        <w:tc>
          <w:tcPr>
            <w:tcW w:w="2463" w:type="dxa"/>
            <w:tcBorders>
              <w:top w:val="single" w:sz="18" w:space="0" w:color="auto"/>
              <w:bottom w:val="single" w:sz="8" w:space="0" w:color="auto"/>
            </w:tcBorders>
          </w:tcPr>
          <w:p w14:paraId="5BDF39C2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Time of Isola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1DB7B39A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Sourc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</w:tcPr>
          <w:p w14:paraId="2B71D28B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FGE Pattern</w:t>
            </w:r>
          </w:p>
        </w:tc>
      </w:tr>
      <w:tr w:rsidR="004218AE" w:rsidRPr="006F62F2" w14:paraId="213944E7" w14:textId="77777777" w:rsidTr="004218AE">
        <w:tc>
          <w:tcPr>
            <w:tcW w:w="1614" w:type="dxa"/>
            <w:tcBorders>
              <w:top w:val="single" w:sz="8" w:space="0" w:color="auto"/>
            </w:tcBorders>
          </w:tcPr>
          <w:p w14:paraId="474A1BA8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ICDC-VC2250</w:t>
            </w:r>
          </w:p>
        </w:tc>
        <w:tc>
          <w:tcPr>
            <w:tcW w:w="2463" w:type="dxa"/>
            <w:tcBorders>
              <w:top w:val="single" w:sz="8" w:space="0" w:color="auto"/>
            </w:tcBorders>
          </w:tcPr>
          <w:p w14:paraId="0113DEDE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2008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2598E29" w14:textId="063171F1" w:rsidR="004218AE" w:rsidRPr="006F62F2" w:rsidRDefault="0017736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0AFBED7" w14:textId="77777777" w:rsidR="004218AE" w:rsidRPr="006F62F2" w:rsidRDefault="004218AE" w:rsidP="00A10A6F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 xml:space="preserve">KZGN11O1.CN0724 </w:t>
            </w:r>
          </w:p>
        </w:tc>
      </w:tr>
      <w:tr w:rsidR="004218AE" w:rsidRPr="006F62F2" w14:paraId="7B967F46" w14:textId="77777777" w:rsidTr="004218AE">
        <w:tc>
          <w:tcPr>
            <w:tcW w:w="1614" w:type="dxa"/>
          </w:tcPr>
          <w:p w14:paraId="2D152311" w14:textId="77777777" w:rsidR="004218AE" w:rsidRPr="006F62F2" w:rsidRDefault="004218AE" w:rsidP="004C217B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ICDC-VC2255</w:t>
            </w:r>
          </w:p>
        </w:tc>
        <w:tc>
          <w:tcPr>
            <w:tcW w:w="2463" w:type="dxa"/>
          </w:tcPr>
          <w:p w14:paraId="1EEF1227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2008</w:t>
            </w:r>
          </w:p>
        </w:tc>
        <w:tc>
          <w:tcPr>
            <w:tcW w:w="1418" w:type="dxa"/>
          </w:tcPr>
          <w:p w14:paraId="549826E0" w14:textId="68843366" w:rsidR="004218AE" w:rsidRPr="006F62F2" w:rsidRDefault="0017736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6C184EDE" w14:textId="77777777" w:rsidR="004218AE" w:rsidRPr="006F62F2" w:rsidRDefault="004218AE" w:rsidP="00A10A6F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 xml:space="preserve">KZGN11O1.CN0724 </w:t>
            </w:r>
          </w:p>
        </w:tc>
      </w:tr>
      <w:tr w:rsidR="004218AE" w:rsidRPr="006F62F2" w14:paraId="729A62E6" w14:textId="77777777" w:rsidTr="004218AE">
        <w:tc>
          <w:tcPr>
            <w:tcW w:w="1614" w:type="dxa"/>
          </w:tcPr>
          <w:p w14:paraId="579D9E88" w14:textId="77777777" w:rsidR="004218AE" w:rsidRPr="006F62F2" w:rsidRDefault="004218AE" w:rsidP="004C217B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ICDC-VC2272</w:t>
            </w:r>
          </w:p>
        </w:tc>
        <w:tc>
          <w:tcPr>
            <w:tcW w:w="2463" w:type="dxa"/>
          </w:tcPr>
          <w:p w14:paraId="54D7BC38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2008</w:t>
            </w:r>
          </w:p>
        </w:tc>
        <w:tc>
          <w:tcPr>
            <w:tcW w:w="1418" w:type="dxa"/>
          </w:tcPr>
          <w:p w14:paraId="735C9100" w14:textId="5DC8C418" w:rsidR="004218AE" w:rsidRPr="006F62F2" w:rsidRDefault="0017736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413392FA" w14:textId="77777777" w:rsidR="004218AE" w:rsidRPr="006F62F2" w:rsidRDefault="004218AE" w:rsidP="00A10A6F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 xml:space="preserve">KZGN11O1.CN0724 </w:t>
            </w:r>
          </w:p>
        </w:tc>
      </w:tr>
      <w:tr w:rsidR="004218AE" w:rsidRPr="006F62F2" w14:paraId="74A4BF2B" w14:textId="77777777" w:rsidTr="004218AE">
        <w:tc>
          <w:tcPr>
            <w:tcW w:w="1614" w:type="dxa"/>
          </w:tcPr>
          <w:p w14:paraId="27D108D8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AHV-1003</w:t>
            </w:r>
          </w:p>
        </w:tc>
        <w:tc>
          <w:tcPr>
            <w:tcW w:w="2463" w:type="dxa"/>
          </w:tcPr>
          <w:p w14:paraId="194D008A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2010</w:t>
            </w:r>
          </w:p>
        </w:tc>
        <w:tc>
          <w:tcPr>
            <w:tcW w:w="1418" w:type="dxa"/>
          </w:tcPr>
          <w:p w14:paraId="3A1A7F35" w14:textId="7C629F52" w:rsidR="004218AE" w:rsidRPr="006F62F2" w:rsidRDefault="0017736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258EDC43" w14:textId="77777777" w:rsidR="004218AE" w:rsidRPr="006F62F2" w:rsidRDefault="004218AE" w:rsidP="00A10A6F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 xml:space="preserve">KZGN11O1.CN0769 </w:t>
            </w:r>
          </w:p>
        </w:tc>
      </w:tr>
      <w:tr w:rsidR="004218AE" w:rsidRPr="006F62F2" w14:paraId="4EFBDDEC" w14:textId="77777777" w:rsidTr="004218AE">
        <w:tc>
          <w:tcPr>
            <w:tcW w:w="1614" w:type="dxa"/>
          </w:tcPr>
          <w:p w14:paraId="6F46C3BD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JS4</w:t>
            </w:r>
          </w:p>
        </w:tc>
        <w:tc>
          <w:tcPr>
            <w:tcW w:w="2463" w:type="dxa"/>
          </w:tcPr>
          <w:p w14:paraId="08D011E4" w14:textId="77777777" w:rsidR="004218AE" w:rsidRPr="006F62F2" w:rsidRDefault="004218A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2010</w:t>
            </w:r>
          </w:p>
        </w:tc>
        <w:tc>
          <w:tcPr>
            <w:tcW w:w="1418" w:type="dxa"/>
          </w:tcPr>
          <w:p w14:paraId="314AFE6B" w14:textId="4B585D0F" w:rsidR="004218AE" w:rsidRPr="006F62F2" w:rsidRDefault="0017736E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250F1741" w14:textId="77777777" w:rsidR="004218AE" w:rsidRPr="006F62F2" w:rsidRDefault="004218AE" w:rsidP="00A10A6F">
            <w:pPr>
              <w:rPr>
                <w:rFonts w:ascii="Arial" w:hAnsi="Arial"/>
                <w:sz w:val="20"/>
                <w:szCs w:val="20"/>
              </w:rPr>
            </w:pPr>
            <w:r w:rsidRPr="006F62F2">
              <w:rPr>
                <w:rFonts w:ascii="Arial" w:hAnsi="Arial"/>
                <w:sz w:val="20"/>
                <w:szCs w:val="20"/>
              </w:rPr>
              <w:t xml:space="preserve">KZGN11O1.CN0769 </w:t>
            </w:r>
          </w:p>
        </w:tc>
      </w:tr>
    </w:tbl>
    <w:p w14:paraId="2F7D8140" w14:textId="77777777" w:rsidR="00C94CE5" w:rsidRPr="006F62F2" w:rsidRDefault="00C94CE5">
      <w:pPr>
        <w:rPr>
          <w:rFonts w:ascii="Arial" w:hAnsi="Arial"/>
          <w:sz w:val="20"/>
          <w:szCs w:val="20"/>
        </w:rPr>
      </w:pPr>
    </w:p>
    <w:p w14:paraId="7CD437E8" w14:textId="77777777" w:rsidR="006F62F2" w:rsidRPr="006F62F2" w:rsidRDefault="006F62F2">
      <w:pPr>
        <w:rPr>
          <w:rFonts w:ascii="Arial" w:hAnsi="Arial"/>
          <w:sz w:val="20"/>
          <w:szCs w:val="20"/>
        </w:rPr>
      </w:pPr>
    </w:p>
    <w:p w14:paraId="7471C04E" w14:textId="0B032530" w:rsidR="006F62F2" w:rsidRPr="006F62F2" w:rsidRDefault="0017736E">
      <w:pPr>
        <w:rPr>
          <w:rFonts w:ascii="Arial" w:hAnsi="Arial"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>Table B</w:t>
      </w:r>
      <w:bookmarkStart w:id="0" w:name="_GoBack"/>
      <w:bookmarkEnd w:id="0"/>
      <w:r w:rsidR="006F62F2">
        <w:rPr>
          <w:rFonts w:ascii="Arial" w:hAnsi="Arial" w:hint="eastAsia"/>
          <w:sz w:val="20"/>
          <w:szCs w:val="20"/>
        </w:rPr>
        <w:t xml:space="preserve"> </w:t>
      </w:r>
      <w:r w:rsidR="006F62F2">
        <w:rPr>
          <w:rFonts w:ascii="Arial" w:hAnsi="Arial"/>
          <w:sz w:val="20"/>
          <w:szCs w:val="20"/>
        </w:rPr>
        <w:t xml:space="preserve">Antibiotic Resistance profile of the 5 Chinese </w:t>
      </w:r>
      <w:r w:rsidR="006F62F2" w:rsidRPr="006F62F2">
        <w:rPr>
          <w:rFonts w:ascii="Arial" w:hAnsi="Arial"/>
          <w:i/>
          <w:sz w:val="20"/>
          <w:szCs w:val="20"/>
        </w:rPr>
        <w:t>V. cholerae</w:t>
      </w:r>
      <w:r w:rsidR="006F62F2">
        <w:rPr>
          <w:rFonts w:ascii="Arial" w:hAnsi="Arial"/>
          <w:sz w:val="20"/>
          <w:szCs w:val="20"/>
        </w:rPr>
        <w:t xml:space="preserve"> isolated in 2008 and 2010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373"/>
        <w:gridCol w:w="1384"/>
        <w:gridCol w:w="1384"/>
        <w:gridCol w:w="1295"/>
        <w:gridCol w:w="1061"/>
        <w:gridCol w:w="1395"/>
        <w:gridCol w:w="1773"/>
        <w:gridCol w:w="1717"/>
      </w:tblGrid>
      <w:tr w:rsidR="006F62F2" w:rsidRPr="006F62F2" w14:paraId="78C7F53D" w14:textId="77777777" w:rsidTr="006F62F2"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AEB6872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412BDD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E09FEE8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E</w:t>
            </w: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ythromycin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084D24B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28429B8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3411A3D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3986373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ulfisoxazole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82BF054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Trimethoprim sulfamethoxazole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8AFBBE4" w14:textId="653C1F24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BA138C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Chloramphenicol</w:t>
            </w:r>
          </w:p>
        </w:tc>
      </w:tr>
      <w:tr w:rsidR="006F62F2" w:rsidRPr="006F62F2" w14:paraId="2EE8EB62" w14:textId="77777777" w:rsidTr="006F62F2"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2A181614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ICDC-VC2250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7913CCE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07A90A13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7AF41F1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0259AB4C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450D327D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bottom"/>
          </w:tcPr>
          <w:p w14:paraId="2656C1E0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bottom"/>
          </w:tcPr>
          <w:p w14:paraId="69587E65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bottom"/>
          </w:tcPr>
          <w:p w14:paraId="02F5E899" w14:textId="7C87986A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6F62F2" w:rsidRPr="006F62F2" w14:paraId="0851BD06" w14:textId="77777777" w:rsidTr="006F62F2">
        <w:tc>
          <w:tcPr>
            <w:tcW w:w="946" w:type="dxa"/>
            <w:vAlign w:val="bottom"/>
          </w:tcPr>
          <w:p w14:paraId="389AD21D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ICDC-VC2255</w:t>
            </w:r>
          </w:p>
        </w:tc>
        <w:tc>
          <w:tcPr>
            <w:tcW w:w="946" w:type="dxa"/>
            <w:vAlign w:val="bottom"/>
          </w:tcPr>
          <w:p w14:paraId="267B8644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6BDAAF7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3F8AADD1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463B0451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46" w:type="dxa"/>
            <w:vAlign w:val="bottom"/>
          </w:tcPr>
          <w:p w14:paraId="612165A6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5945836B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5ACF9236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6829027F" w14:textId="1C98A8CF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6F62F2" w:rsidRPr="006F62F2" w14:paraId="170EE629" w14:textId="77777777" w:rsidTr="006F62F2">
        <w:tc>
          <w:tcPr>
            <w:tcW w:w="946" w:type="dxa"/>
            <w:vAlign w:val="bottom"/>
          </w:tcPr>
          <w:p w14:paraId="42CD3E76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ICDC-VC2272</w:t>
            </w:r>
          </w:p>
        </w:tc>
        <w:tc>
          <w:tcPr>
            <w:tcW w:w="946" w:type="dxa"/>
            <w:vAlign w:val="bottom"/>
          </w:tcPr>
          <w:p w14:paraId="56E1FFF2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3724C0E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18093D8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358A3531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122767C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0CC50201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7CEAA97D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51752B67" w14:textId="79E89FBD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6F62F2" w:rsidRPr="006F62F2" w14:paraId="43C977BC" w14:textId="77777777" w:rsidTr="006F62F2">
        <w:tc>
          <w:tcPr>
            <w:tcW w:w="946" w:type="dxa"/>
            <w:vAlign w:val="bottom"/>
          </w:tcPr>
          <w:p w14:paraId="31A08145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AHV1003</w:t>
            </w:r>
          </w:p>
        </w:tc>
        <w:tc>
          <w:tcPr>
            <w:tcW w:w="946" w:type="dxa"/>
            <w:vAlign w:val="bottom"/>
          </w:tcPr>
          <w:p w14:paraId="758C0DC1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18F88F3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129AEC40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5C6620B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5502525D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551EAEF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152B6399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3C988F97" w14:textId="2E11B750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6F62F2" w:rsidRPr="006F62F2" w14:paraId="34D41BF3" w14:textId="77777777" w:rsidTr="006F62F2">
        <w:tc>
          <w:tcPr>
            <w:tcW w:w="946" w:type="dxa"/>
            <w:vAlign w:val="bottom"/>
          </w:tcPr>
          <w:p w14:paraId="23034602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JS4</w:t>
            </w:r>
          </w:p>
        </w:tc>
        <w:tc>
          <w:tcPr>
            <w:tcW w:w="946" w:type="dxa"/>
            <w:vAlign w:val="bottom"/>
          </w:tcPr>
          <w:p w14:paraId="4FA184FB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02776B40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3A5A367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31E84043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6" w:type="dxa"/>
            <w:vAlign w:val="bottom"/>
          </w:tcPr>
          <w:p w14:paraId="35F60A54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6" w:type="dxa"/>
            <w:vAlign w:val="bottom"/>
          </w:tcPr>
          <w:p w14:paraId="3AF71700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343A36B7" w14:textId="77777777" w:rsidR="006F62F2" w:rsidRPr="006F62F2" w:rsidRDefault="006F62F2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 w:rsidRPr="006F62F2">
              <w:rPr>
                <w:rFonts w:ascii="Arial" w:eastAsia="宋体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7" w:type="dxa"/>
            <w:vAlign w:val="bottom"/>
          </w:tcPr>
          <w:p w14:paraId="3851CA8C" w14:textId="6BCEDEA8" w:rsidR="006F62F2" w:rsidRPr="006F62F2" w:rsidRDefault="00BA138C">
            <w:pPr>
              <w:rPr>
                <w:rFonts w:ascii="Arial" w:eastAsia="宋体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Times New Roman" w:hint="eastAsia"/>
                <w:color w:val="000000"/>
                <w:sz w:val="20"/>
                <w:szCs w:val="20"/>
              </w:rPr>
              <w:t>S</w:t>
            </w:r>
          </w:p>
        </w:tc>
      </w:tr>
    </w:tbl>
    <w:p w14:paraId="484110DE" w14:textId="77777777" w:rsidR="006F62F2" w:rsidRPr="006F62F2" w:rsidRDefault="006F62F2">
      <w:pPr>
        <w:rPr>
          <w:rFonts w:ascii="Arial" w:hAnsi="Arial"/>
          <w:sz w:val="20"/>
          <w:szCs w:val="20"/>
        </w:rPr>
      </w:pPr>
    </w:p>
    <w:sectPr w:rsidR="006F62F2" w:rsidRPr="006F62F2" w:rsidSect="006F62F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E5"/>
    <w:rsid w:val="0017736E"/>
    <w:rsid w:val="004218AE"/>
    <w:rsid w:val="004C217B"/>
    <w:rsid w:val="006F62F2"/>
    <w:rsid w:val="008556E5"/>
    <w:rsid w:val="00A10A6F"/>
    <w:rsid w:val="00AA5BA6"/>
    <w:rsid w:val="00BA138C"/>
    <w:rsid w:val="00C65A36"/>
    <w:rsid w:val="00C9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B4C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4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4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0</Words>
  <Characters>573</Characters>
  <Application>Microsoft Macintosh Word</Application>
  <DocSecurity>0</DocSecurity>
  <Lines>4</Lines>
  <Paragraphs>1</Paragraphs>
  <ScaleCrop>false</ScaleCrop>
  <Company>China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 anony</dc:creator>
  <cp:keywords/>
  <dc:description/>
  <cp:lastModifiedBy>mous anony</cp:lastModifiedBy>
  <cp:revision>5</cp:revision>
  <dcterms:created xsi:type="dcterms:W3CDTF">2016-01-16T13:51:00Z</dcterms:created>
  <dcterms:modified xsi:type="dcterms:W3CDTF">2016-02-18T15:18:00Z</dcterms:modified>
</cp:coreProperties>
</file>